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A53565" w14:textId="70D2A1B5" w:rsidR="008657BA" w:rsidRPr="00550438" w:rsidRDefault="00550438" w:rsidP="00550438">
      <w:pPr>
        <w:spacing w:after="0"/>
        <w:ind w:left="-993" w:right="-1068"/>
        <w:jc w:val="both"/>
        <w:rPr>
          <w:rFonts w:ascii="Arial" w:hAnsi="Arial" w:cs="Arial"/>
          <w:b/>
        </w:rPr>
      </w:pPr>
      <w:r w:rsidRPr="00550438">
        <w:rPr>
          <w:rFonts w:ascii="Arial" w:hAnsi="Arial" w:cs="Arial"/>
          <w:b/>
        </w:rPr>
        <w:t xml:space="preserve">Supplementary </w:t>
      </w:r>
      <w:r>
        <w:rPr>
          <w:rFonts w:ascii="Arial" w:hAnsi="Arial" w:cs="Arial"/>
          <w:b/>
        </w:rPr>
        <w:t>T</w:t>
      </w:r>
      <w:r w:rsidR="002759FC" w:rsidRPr="00550438">
        <w:rPr>
          <w:rFonts w:ascii="Arial" w:hAnsi="Arial" w:cs="Arial"/>
          <w:b/>
        </w:rPr>
        <w:t>able</w:t>
      </w:r>
      <w:r w:rsidRPr="00550438">
        <w:rPr>
          <w:rFonts w:ascii="Arial" w:hAnsi="Arial" w:cs="Arial"/>
          <w:b/>
        </w:rPr>
        <w:t xml:space="preserve"> 1</w:t>
      </w:r>
      <w:r w:rsidR="002759FC" w:rsidRPr="00550438">
        <w:rPr>
          <w:rFonts w:ascii="Arial" w:hAnsi="Arial" w:cs="Arial"/>
          <w:b/>
        </w:rPr>
        <w:t xml:space="preserve">. </w:t>
      </w:r>
      <w:r w:rsidR="00732E9C" w:rsidRPr="00550438">
        <w:rPr>
          <w:rFonts w:ascii="Arial" w:hAnsi="Arial" w:cs="Arial"/>
          <w:b/>
        </w:rPr>
        <w:t xml:space="preserve"> </w:t>
      </w:r>
      <w:r w:rsidR="002759FC" w:rsidRPr="00550438">
        <w:rPr>
          <w:rFonts w:ascii="Arial" w:eastAsia="Times New Roman" w:hAnsi="Arial" w:cs="Arial"/>
          <w:b/>
          <w:bCs/>
          <w:color w:val="000000"/>
          <w:lang w:eastAsia="en-GB"/>
        </w:rPr>
        <w:t>M</w:t>
      </w:r>
      <w:r w:rsidR="00E80041" w:rsidRPr="00550438">
        <w:rPr>
          <w:rFonts w:ascii="Arial" w:eastAsia="Times New Roman" w:hAnsi="Arial" w:cs="Arial"/>
          <w:b/>
          <w:bCs/>
          <w:color w:val="000000"/>
          <w:lang w:eastAsia="en-GB"/>
        </w:rPr>
        <w:t xml:space="preserve">ultivariate </w:t>
      </w:r>
      <w:r w:rsidR="00755A03" w:rsidRPr="00550438">
        <w:rPr>
          <w:rFonts w:ascii="Arial" w:eastAsia="Times New Roman" w:hAnsi="Arial" w:cs="Arial"/>
          <w:b/>
          <w:bCs/>
          <w:color w:val="000000"/>
          <w:lang w:eastAsia="en-GB"/>
        </w:rPr>
        <w:t xml:space="preserve">regression </w:t>
      </w:r>
      <w:r w:rsidR="00732E9C" w:rsidRPr="00550438">
        <w:rPr>
          <w:rFonts w:ascii="Arial" w:eastAsia="Times New Roman" w:hAnsi="Arial" w:cs="Arial"/>
          <w:b/>
          <w:bCs/>
          <w:color w:val="000000"/>
          <w:lang w:eastAsia="en-GB"/>
        </w:rPr>
        <w:t>probability predictions of I</w:t>
      </w:r>
      <w:r w:rsidR="00E80041" w:rsidRPr="00550438">
        <w:rPr>
          <w:rFonts w:ascii="Arial" w:eastAsia="Times New Roman" w:hAnsi="Arial" w:cs="Arial"/>
          <w:b/>
          <w:bCs/>
          <w:color w:val="000000"/>
          <w:lang w:eastAsia="en-GB"/>
        </w:rPr>
        <w:t>MN</w:t>
      </w:r>
      <w:r w:rsidR="00732E9C" w:rsidRPr="00550438">
        <w:rPr>
          <w:rFonts w:ascii="Arial" w:eastAsia="Times New Roman" w:hAnsi="Arial" w:cs="Arial"/>
          <w:b/>
          <w:bCs/>
          <w:color w:val="000000"/>
          <w:lang w:eastAsia="en-GB"/>
        </w:rPr>
        <w:t>M</w:t>
      </w:r>
      <w:r w:rsidR="00E80041" w:rsidRPr="00550438">
        <w:rPr>
          <w:rFonts w:ascii="Arial" w:eastAsia="Times New Roman" w:hAnsi="Arial" w:cs="Arial"/>
          <w:b/>
          <w:bCs/>
          <w:color w:val="000000"/>
          <w:lang w:eastAsia="en-GB"/>
        </w:rPr>
        <w:t xml:space="preserve"> based on </w:t>
      </w:r>
      <w:r w:rsidR="00E10DF1" w:rsidRPr="00550438">
        <w:rPr>
          <w:rFonts w:ascii="Arial" w:eastAsia="Times New Roman" w:hAnsi="Arial" w:cs="Arial"/>
          <w:b/>
          <w:bCs/>
          <w:color w:val="000000"/>
          <w:lang w:eastAsia="en-GB"/>
        </w:rPr>
        <w:t>identified</w:t>
      </w:r>
      <w:r w:rsidR="00537E81" w:rsidRPr="00550438">
        <w:rPr>
          <w:rFonts w:ascii="Arial" w:eastAsia="Times New Roman" w:hAnsi="Arial" w:cs="Arial"/>
          <w:b/>
          <w:bCs/>
          <w:color w:val="000000"/>
          <w:lang w:eastAsia="en-GB"/>
        </w:rPr>
        <w:t xml:space="preserve"> </w:t>
      </w:r>
      <w:r w:rsidR="00E10DF1" w:rsidRPr="00550438">
        <w:rPr>
          <w:rFonts w:ascii="Arial" w:eastAsia="Times New Roman" w:hAnsi="Arial" w:cs="Arial"/>
          <w:b/>
          <w:bCs/>
          <w:color w:val="000000"/>
          <w:lang w:eastAsia="en-GB"/>
        </w:rPr>
        <w:t xml:space="preserve">composite </w:t>
      </w:r>
      <w:r w:rsidR="00537E81" w:rsidRPr="00550438">
        <w:rPr>
          <w:rFonts w:ascii="Arial" w:eastAsia="Times New Roman" w:hAnsi="Arial" w:cs="Arial"/>
          <w:b/>
          <w:bCs/>
          <w:color w:val="000000"/>
          <w:lang w:eastAsia="en-GB"/>
        </w:rPr>
        <w:t xml:space="preserve">distinguishing </w:t>
      </w:r>
      <w:r w:rsidR="00431E92" w:rsidRPr="00550438">
        <w:rPr>
          <w:rFonts w:ascii="Arial" w:eastAsia="Times New Roman" w:hAnsi="Arial" w:cs="Arial"/>
          <w:b/>
          <w:bCs/>
          <w:color w:val="000000"/>
          <w:lang w:eastAsia="en-GB"/>
        </w:rPr>
        <w:t xml:space="preserve">clinical variables </w:t>
      </w:r>
    </w:p>
    <w:tbl>
      <w:tblPr>
        <w:tblpPr w:leftFromText="180" w:rightFromText="180" w:vertAnchor="page" w:horzAnchor="margin" w:tblpXSpec="center" w:tblpY="1009"/>
        <w:tblW w:w="15977" w:type="dxa"/>
        <w:tblLayout w:type="fixed"/>
        <w:tblLook w:val="04A0" w:firstRow="1" w:lastRow="0" w:firstColumn="1" w:lastColumn="0" w:noHBand="0" w:noVBand="1"/>
      </w:tblPr>
      <w:tblGrid>
        <w:gridCol w:w="1170"/>
        <w:gridCol w:w="1008"/>
        <w:gridCol w:w="1170"/>
        <w:gridCol w:w="1175"/>
        <w:gridCol w:w="1162"/>
        <w:gridCol w:w="1162"/>
        <w:gridCol w:w="1162"/>
        <w:gridCol w:w="1198"/>
        <w:gridCol w:w="1325"/>
        <w:gridCol w:w="882"/>
        <w:gridCol w:w="805"/>
        <w:gridCol w:w="694"/>
        <w:gridCol w:w="800"/>
        <w:gridCol w:w="720"/>
        <w:gridCol w:w="780"/>
        <w:gridCol w:w="764"/>
      </w:tblGrid>
      <w:tr w:rsidR="001A708C" w:rsidRPr="00E32BE2" w14:paraId="32E0B26D" w14:textId="77777777" w:rsidTr="00732E9C">
        <w:trPr>
          <w:trHeight w:val="348"/>
        </w:trPr>
        <w:tc>
          <w:tcPr>
            <w:tcW w:w="920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6FE270D" w14:textId="77777777" w:rsidR="001A708C" w:rsidRPr="00E32BE2" w:rsidRDefault="001A708C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55043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Multivariate model predictions </w:t>
            </w:r>
          </w:p>
        </w:tc>
        <w:tc>
          <w:tcPr>
            <w:tcW w:w="1325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F2D02E0" w14:textId="77777777" w:rsidR="001A708C" w:rsidRPr="00E32BE2" w:rsidRDefault="001A708C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1A708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robability of IMNM vs other myopathies</w:t>
            </w:r>
          </w:p>
        </w:tc>
        <w:tc>
          <w:tcPr>
            <w:tcW w:w="544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D42D75" w14:textId="77777777" w:rsidR="001A708C" w:rsidRPr="00550438" w:rsidRDefault="001A708C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5043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Myopathy cases with clinical pattern </w:t>
            </w:r>
          </w:p>
        </w:tc>
      </w:tr>
      <w:tr w:rsidR="001A708C" w:rsidRPr="00E32BE2" w14:paraId="27C32507" w14:textId="77777777" w:rsidTr="008C719C">
        <w:trPr>
          <w:trHeight w:val="141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129E007" w14:textId="77777777" w:rsidR="001A708C" w:rsidRPr="001A708C" w:rsidRDefault="001A708C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A708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Myotonic discharges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E8463FA" w14:textId="77777777" w:rsidR="001A708C" w:rsidRPr="001A708C" w:rsidRDefault="001A708C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A708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tatin expos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7FC5C56" w14:textId="77777777" w:rsidR="001A708C" w:rsidRPr="001A708C" w:rsidRDefault="001A708C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A708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Deltoid weakness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76F4C72" w14:textId="77777777" w:rsidR="001A708C" w:rsidRPr="001A708C" w:rsidRDefault="001A708C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A708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Gluteus maximus weakness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3D49F42" w14:textId="77777777" w:rsidR="001A708C" w:rsidRPr="001A708C" w:rsidRDefault="001A708C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A708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Finger flexor &gt;                      finger extensor </w:t>
            </w:r>
            <w:proofErr w:type="spellStart"/>
            <w:r w:rsidRPr="001A708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weakness</w:t>
            </w:r>
            <w:r w:rsidR="008479E9" w:rsidRPr="008479E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EEE8BC1" w14:textId="77777777" w:rsidR="001A708C" w:rsidRPr="001A708C" w:rsidRDefault="001A708C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A708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Finger extensor &gt;                      finger flexor   </w:t>
            </w:r>
            <w:proofErr w:type="spellStart"/>
            <w:r w:rsidRPr="001A708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weakness</w:t>
            </w:r>
            <w:r w:rsidR="008479E9" w:rsidRPr="008479E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07450B7" w14:textId="77777777" w:rsidR="001A708C" w:rsidRPr="001A708C" w:rsidRDefault="001A708C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A708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nkle dorsi-flexor weakness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9496203" w14:textId="77777777" w:rsidR="001A708C" w:rsidRPr="001A708C" w:rsidRDefault="00166FBA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Creat</w:t>
            </w:r>
            <w:r w:rsidR="001A708C" w:rsidRPr="001A708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ine kinase &gt;</w:t>
            </w:r>
            <w:r w:rsidR="007C6F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</w:t>
            </w:r>
            <w:r w:rsidR="001A708C" w:rsidRPr="001A708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000 U/L</w:t>
            </w:r>
          </w:p>
        </w:tc>
        <w:tc>
          <w:tcPr>
            <w:tcW w:w="13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F41C54A" w14:textId="77777777" w:rsidR="001A708C" w:rsidRPr="001A708C" w:rsidRDefault="001A708C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93A6434" w14:textId="77777777" w:rsidR="001A708C" w:rsidRPr="001A708C" w:rsidRDefault="001A708C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A708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IMNM n=</w:t>
            </w:r>
            <w:r w:rsidR="00B05AF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1</w:t>
            </w:r>
            <w:r w:rsidRPr="001A708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022DAD6" w14:textId="77777777" w:rsidR="001A708C" w:rsidRPr="001A708C" w:rsidRDefault="001A708C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A708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LGMD n=38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4320334" w14:textId="77777777" w:rsidR="001A708C" w:rsidRPr="001A708C" w:rsidRDefault="001A708C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A708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D</w:t>
            </w:r>
            <w:r w:rsidR="007A75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M</w:t>
            </w:r>
            <w:r w:rsidRPr="001A708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     n=4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DB1DC53" w14:textId="77777777" w:rsidR="001A708C" w:rsidRPr="001A708C" w:rsidRDefault="001A708C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A708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MtM</w:t>
            </w:r>
            <w:proofErr w:type="spellEnd"/>
            <w:r w:rsidRPr="001A708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   n=2</w:t>
            </w:r>
            <w:r w:rsidR="007C6F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B5E2E7F" w14:textId="77777777" w:rsidR="001A708C" w:rsidRPr="001A708C" w:rsidRDefault="00347724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</w:t>
            </w:r>
            <w:r w:rsidR="001A708C" w:rsidRPr="001A708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IBM</w:t>
            </w:r>
            <w:proofErr w:type="spellEnd"/>
            <w:r w:rsidR="001A708C" w:rsidRPr="001A708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    n=4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72AAFE1" w14:textId="77777777" w:rsidR="001A708C" w:rsidRPr="001A708C" w:rsidRDefault="001A708C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A708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DM</w:t>
            </w:r>
            <w:r w:rsidR="00166FB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7A75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&amp;2</w:t>
            </w:r>
            <w:r w:rsidRPr="001A708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     n=4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BAA1A63" w14:textId="77777777" w:rsidR="001A708C" w:rsidRPr="001A708C" w:rsidRDefault="003256C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IM</w:t>
            </w:r>
            <w:r w:rsidR="001A708C" w:rsidRPr="001A708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     n=45</w:t>
            </w:r>
          </w:p>
        </w:tc>
      </w:tr>
      <w:tr w:rsidR="00351E63" w:rsidRPr="00E32BE2" w14:paraId="0156351D" w14:textId="77777777" w:rsidTr="008C719C">
        <w:trPr>
          <w:trHeight w:val="204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047F3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4F6EA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14D58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0F6BF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6C5B1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AFC00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290FF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1705C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6C05E94" w14:textId="77777777" w:rsidR="00351E63" w:rsidRPr="0033052A" w:rsidRDefault="001A708C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  <w:r w:rsidR="00351E63"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%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90F7C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3D8F8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78288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7461D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9B4E7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DF11C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7AE4B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351E63" w:rsidRPr="00E32BE2" w14:paraId="6A3C44C2" w14:textId="77777777" w:rsidTr="008C719C">
        <w:trPr>
          <w:trHeight w:val="204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0400C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5F423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3B79C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7ADCB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32195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C2CFE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6DA46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08CA4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62047EB" w14:textId="77777777" w:rsidR="00351E63" w:rsidRPr="0033052A" w:rsidRDefault="00351E63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%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3E221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6EB13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4FEA4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978AC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746EF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9209C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4B5B8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351E63" w:rsidRPr="00E32BE2" w14:paraId="015BAB44" w14:textId="77777777" w:rsidTr="008C719C">
        <w:trPr>
          <w:trHeight w:val="204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6BC6A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70499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85678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A2139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94332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3DDE9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505B1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82D2B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279AA9A" w14:textId="77777777" w:rsidR="00351E63" w:rsidRPr="0033052A" w:rsidRDefault="00351E63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%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2C9EF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9B68E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D529B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6E929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BB69E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99475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103CE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351E63" w:rsidRPr="00E32BE2" w14:paraId="78331254" w14:textId="77777777" w:rsidTr="008C719C">
        <w:trPr>
          <w:trHeight w:val="204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5F05F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34DD9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E3AF0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7D4C1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9BDDA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52C33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D7426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DA48F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F3EB1C0" w14:textId="77777777" w:rsidR="00351E63" w:rsidRPr="0033052A" w:rsidRDefault="00351E63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%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60E9C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B33E3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274AA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27880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578B3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45FB2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7F306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1A708C" w:rsidRPr="00E32BE2" w14:paraId="1DAEE177" w14:textId="77777777" w:rsidTr="008C719C">
        <w:trPr>
          <w:trHeight w:val="204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328F5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7365D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D7531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57F63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4E7B5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9F694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54DDA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885FA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178A33B" w14:textId="77777777" w:rsidR="00351E63" w:rsidRPr="0033052A" w:rsidRDefault="00351E63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%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1AFF5A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C2EF45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620029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ACF36C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033780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74E4FE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81C6A7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351E63" w:rsidRPr="00E32BE2" w14:paraId="1AA2DB3E" w14:textId="77777777" w:rsidTr="008C719C">
        <w:trPr>
          <w:trHeight w:val="204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C622E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F5148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E1771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60D2F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4BAB0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ABA19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2017B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FD8ED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DB1BEB6" w14:textId="77777777" w:rsidR="00351E63" w:rsidRPr="0033052A" w:rsidRDefault="00351E63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8%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E11F3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37C35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0CA6D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2BB40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63F46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61CAB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6CDD3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351E63" w:rsidRPr="00E32BE2" w14:paraId="5E336946" w14:textId="77777777" w:rsidTr="008C719C">
        <w:trPr>
          <w:trHeight w:val="204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186DA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F5547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756D7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B4BF8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E6F70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60FC0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72074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4C49B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5472634" w14:textId="77777777" w:rsidR="00351E63" w:rsidRPr="0033052A" w:rsidRDefault="00351E63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7%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1860F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0E03D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7687D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065A4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82371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457E0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C2490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351E63" w:rsidRPr="00E32BE2" w14:paraId="7EB4A5F2" w14:textId="77777777" w:rsidTr="008C719C">
        <w:trPr>
          <w:trHeight w:val="204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A8EC6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44043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20768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2FC0C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C14FA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D92A3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F4C8F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8DF85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7F3B56C" w14:textId="77777777" w:rsidR="00351E63" w:rsidRPr="0033052A" w:rsidRDefault="00351E63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7%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3F4B5" w14:textId="77777777" w:rsidR="00351E63" w:rsidRPr="0033052A" w:rsidRDefault="001A708C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FA2FC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C9894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6497E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E5DE9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58624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7EC64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351E63" w:rsidRPr="00E32BE2" w14:paraId="3603D7DE" w14:textId="77777777" w:rsidTr="008C719C">
        <w:trPr>
          <w:trHeight w:val="204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F2B26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742EC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F23C9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CBDDF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CE469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36629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320D0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EB762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A0E1320" w14:textId="77777777" w:rsidR="00351E63" w:rsidRPr="0033052A" w:rsidRDefault="00351E63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6%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09B61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5892B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C018D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44A47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24747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5658D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5CE9B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351E63" w:rsidRPr="00E32BE2" w14:paraId="6BF66244" w14:textId="77777777" w:rsidTr="008C719C">
        <w:trPr>
          <w:trHeight w:val="204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D2508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28563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40CDF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E7BAF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BDD04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AA045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34B4A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C0FA6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5B1553B" w14:textId="77777777" w:rsidR="00351E63" w:rsidRPr="0033052A" w:rsidRDefault="00351E63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6%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F9114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D5B2C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F7596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EC3B8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76DF1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19962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60E7B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351E63" w:rsidRPr="00E32BE2" w14:paraId="1D3DB6ED" w14:textId="77777777" w:rsidTr="008C719C">
        <w:trPr>
          <w:trHeight w:val="204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4C5E2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8609F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F6E5B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9748C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8F062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AAB0E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10E8E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82898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8B9FBDF" w14:textId="77777777" w:rsidR="00351E63" w:rsidRPr="0033052A" w:rsidRDefault="00351E63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6%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0A41C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470A8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2B67E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FFB54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9B384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874F2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B1EEA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351E63" w:rsidRPr="00E32BE2" w14:paraId="50D5E3A7" w14:textId="77777777" w:rsidTr="008C719C">
        <w:trPr>
          <w:trHeight w:val="204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F5340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99E15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271AF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00956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2FC04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ADBC7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E2F39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64D95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01B4FF4" w14:textId="77777777" w:rsidR="00351E63" w:rsidRPr="0033052A" w:rsidRDefault="00351E63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6%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7232D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D3F87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AF124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1B66A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FCD2A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E70C4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8E4FF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351E63" w:rsidRPr="00E32BE2" w14:paraId="652A7A47" w14:textId="77777777" w:rsidTr="008C719C">
        <w:trPr>
          <w:trHeight w:val="204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B4F6A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275DD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08FC0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7AB3E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131FA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73675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1236A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84530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F133EAB" w14:textId="77777777" w:rsidR="00351E63" w:rsidRPr="0033052A" w:rsidRDefault="00351E63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5%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8061B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F076F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D0E0E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11C09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D3CCB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20213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673EF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351E63" w:rsidRPr="00E32BE2" w14:paraId="5A33CAF6" w14:textId="77777777" w:rsidTr="008C719C">
        <w:trPr>
          <w:trHeight w:val="204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1E98F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9DEC7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44B3E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73FEC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C15A1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6939C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9A483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8EB16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EDF9F5B" w14:textId="77777777" w:rsidR="00351E63" w:rsidRPr="0033052A" w:rsidRDefault="00351E63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3%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14345" w14:textId="77777777" w:rsidR="00351E63" w:rsidRPr="0033052A" w:rsidRDefault="001A708C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E8669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7238A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B4438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4DF13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EC7B9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0ECA8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351E63" w:rsidRPr="00E32BE2" w14:paraId="419E61A3" w14:textId="77777777" w:rsidTr="008C719C">
        <w:trPr>
          <w:trHeight w:val="204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E28CB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FBD07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381BE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54BD0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A32B9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8939D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3AE8D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C19C3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C050CB4" w14:textId="77777777" w:rsidR="00351E63" w:rsidRPr="0033052A" w:rsidRDefault="00351E63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2%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53E71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941DA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02900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1D8EB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B62C6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910A3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FF45D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351E63" w:rsidRPr="00E32BE2" w14:paraId="22CAD8EA" w14:textId="77777777" w:rsidTr="008C719C">
        <w:trPr>
          <w:trHeight w:val="204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4797C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590FE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83F5C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37327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58AFD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1F45C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84F34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3594D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925CFE3" w14:textId="77777777" w:rsidR="00351E63" w:rsidRPr="0033052A" w:rsidRDefault="00351E63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  <w:r w:rsidR="001A708C"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52D66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B9E82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CD61D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EFE2A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94CC0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24421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C92DC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351E63" w:rsidRPr="00E32BE2" w14:paraId="40A8B597" w14:textId="77777777" w:rsidTr="008C719C">
        <w:trPr>
          <w:trHeight w:val="204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05E6D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35822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8F6B4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D35E0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8AE17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B686C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1B653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C65BE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9A810D2" w14:textId="77777777" w:rsidR="00351E63" w:rsidRPr="0033052A" w:rsidRDefault="00351E63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  <w:r w:rsidR="001A708C"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A5095" w14:textId="77777777" w:rsidR="00351E63" w:rsidRPr="0033052A" w:rsidRDefault="001A708C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24D8E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609DE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555DA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B5B9F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6AAEA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7D024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351E63" w:rsidRPr="00E32BE2" w14:paraId="2B4C3D79" w14:textId="77777777" w:rsidTr="008C719C">
        <w:trPr>
          <w:trHeight w:val="204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B4AC2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FB358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FF9A8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96ED5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DC22F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F78FC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15BAD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6C68D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A8BECBD" w14:textId="77777777" w:rsidR="00351E63" w:rsidRPr="0033052A" w:rsidRDefault="00351E63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9%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5B626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99F14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8A2D9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C3DD7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D473C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29274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934D2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351E63" w:rsidRPr="00E32BE2" w14:paraId="672D4DCC" w14:textId="77777777" w:rsidTr="008C719C">
        <w:trPr>
          <w:trHeight w:val="204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F14FD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4F311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DC61E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638CE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DEA63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5B09B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4FF95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D9F5E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1C7A162" w14:textId="77777777" w:rsidR="00351E63" w:rsidRPr="0033052A" w:rsidRDefault="00351E63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8%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6EF7A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DE65C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B411C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D9DC6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A7D29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06BA1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DE23F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351E63" w:rsidRPr="00E32BE2" w14:paraId="3A44A080" w14:textId="77777777" w:rsidTr="008C719C">
        <w:trPr>
          <w:trHeight w:val="204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E6CD1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1625E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7A530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8F1A4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AD3D4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D4F26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22432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35F45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FDA8A05" w14:textId="77777777" w:rsidR="00351E63" w:rsidRPr="0033052A" w:rsidRDefault="00351E63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7%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DC53F" w14:textId="77777777" w:rsidR="00351E63" w:rsidRPr="0033052A" w:rsidRDefault="001A708C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4DD3A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7BDA8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3A9BB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31A4A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45AED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13255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351E63" w:rsidRPr="00E32BE2" w14:paraId="0FD7FF8D" w14:textId="77777777" w:rsidTr="008C719C">
        <w:trPr>
          <w:trHeight w:val="204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E1C20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9E3D1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5D438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B3598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3EC79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3B926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29C74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8EA15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798D63C" w14:textId="77777777" w:rsidR="00351E63" w:rsidRPr="0033052A" w:rsidRDefault="00351E63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7%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F94E3" w14:textId="77777777" w:rsidR="00351E63" w:rsidRPr="0033052A" w:rsidRDefault="001A708C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FA12E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73DF3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05DC2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9A415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893D7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C939F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351E63" w:rsidRPr="00E32BE2" w14:paraId="5D84662B" w14:textId="77777777" w:rsidTr="008C719C">
        <w:trPr>
          <w:trHeight w:val="204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36DF5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E3083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7E9A2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AAFBE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4AEDD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53FE3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094A5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36C16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AB66247" w14:textId="77777777" w:rsidR="00351E63" w:rsidRPr="0033052A" w:rsidRDefault="00351E63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%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53946" w14:textId="77777777" w:rsidR="00351E63" w:rsidRPr="0033052A" w:rsidRDefault="001A708C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31976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46DFA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BECCE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884A3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526F9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4FC6A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351E63" w:rsidRPr="00E32BE2" w14:paraId="2DEAFCA9" w14:textId="77777777" w:rsidTr="008C719C">
        <w:trPr>
          <w:trHeight w:val="204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05C9C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D901C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E47EE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A536D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F2787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C6951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12B41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54CEE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A552B16" w14:textId="77777777" w:rsidR="00351E63" w:rsidRPr="0033052A" w:rsidRDefault="00351E63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5%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2E918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53275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D8C31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81DE6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FE230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518E9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99BCF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351E63" w:rsidRPr="00E32BE2" w14:paraId="06E60D91" w14:textId="77777777" w:rsidTr="008C719C">
        <w:trPr>
          <w:trHeight w:val="204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BBC88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C7EC8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87C2C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082B1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2B0EC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A016F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5E5E7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19BF2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A686244" w14:textId="77777777" w:rsidR="00351E63" w:rsidRPr="0033052A" w:rsidRDefault="00351E63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4%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E8BE5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984B7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546FC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10312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F94FE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3AABE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A0607" w14:textId="77777777" w:rsidR="00351E63" w:rsidRPr="0033052A" w:rsidRDefault="001A708C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351E63" w:rsidRPr="00E32BE2" w14:paraId="7E59A209" w14:textId="77777777" w:rsidTr="008C719C">
        <w:trPr>
          <w:trHeight w:val="204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3310B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D43C6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DAF0F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1D220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7033F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457C3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79F72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C9675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524C943" w14:textId="77777777" w:rsidR="00351E63" w:rsidRPr="0033052A" w:rsidRDefault="00351E63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%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A0979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A43A4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1DEDE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FC0E5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7C74A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54145" w14:textId="77777777" w:rsidR="00351E63" w:rsidRPr="0033052A" w:rsidRDefault="004F298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5B04E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351E63" w:rsidRPr="00E32BE2" w14:paraId="0938BEC3" w14:textId="77777777" w:rsidTr="008C719C">
        <w:trPr>
          <w:trHeight w:val="204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A1D4B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2A0FC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6BC1D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B72D7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14E78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BF317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97440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DA340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2ACAC95" w14:textId="77777777" w:rsidR="00351E63" w:rsidRPr="0033052A" w:rsidRDefault="00351E63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%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5C445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7535F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64837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D449D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E24AF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22BC3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597AE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351E63" w:rsidRPr="00E32BE2" w14:paraId="27EE419A" w14:textId="77777777" w:rsidTr="008C719C">
        <w:trPr>
          <w:trHeight w:val="204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AFC6E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2EDA4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372B6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48A8F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44CA4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D0E5C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CD701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13DAB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E77B013" w14:textId="77777777" w:rsidR="00351E63" w:rsidRPr="0033052A" w:rsidRDefault="00351E63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8%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A928F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540A1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D41AC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D2D84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7E61C" w14:textId="77777777" w:rsidR="00351E63" w:rsidRPr="0033052A" w:rsidRDefault="001A708C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3B31D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B2B71" w14:textId="77777777" w:rsidR="00351E63" w:rsidRPr="0033052A" w:rsidRDefault="001A708C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351E63" w:rsidRPr="00E32BE2" w14:paraId="5BE2AA03" w14:textId="77777777" w:rsidTr="008C719C">
        <w:trPr>
          <w:trHeight w:val="204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78995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614C4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74B98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BB606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2D9AC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57EFD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59224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44DF0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36EC861" w14:textId="77777777" w:rsidR="00351E63" w:rsidRPr="0033052A" w:rsidRDefault="00351E63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7%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A0310" w14:textId="77777777" w:rsidR="00351E63" w:rsidRPr="0033052A" w:rsidRDefault="001A708C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43DC6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2C147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D8D72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8214A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1C351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EAD14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351E63" w:rsidRPr="00E32BE2" w14:paraId="130B2BC0" w14:textId="77777777" w:rsidTr="008C719C">
        <w:trPr>
          <w:trHeight w:val="204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11573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0A6E2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EF83A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5B7E3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C721B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24C33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22AEE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59D3D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33E1084" w14:textId="77777777" w:rsidR="00351E63" w:rsidRPr="0033052A" w:rsidRDefault="00351E63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6%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C6C3F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193FD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7285B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3DD90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7A11F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D0ADC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689A4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351E63" w:rsidRPr="00E32BE2" w14:paraId="40977E39" w14:textId="77777777" w:rsidTr="008C719C">
        <w:trPr>
          <w:trHeight w:val="204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A300E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2519D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1EDA4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6A549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FD342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880D7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3874F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A94F3" w14:textId="77777777" w:rsidR="00351E63" w:rsidRPr="0033052A" w:rsidRDefault="007C6F89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DA11169" w14:textId="77777777" w:rsidR="00351E63" w:rsidRPr="0033052A" w:rsidRDefault="00351E63" w:rsidP="00351E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%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5A889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F5CE0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AAD54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852F2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2E92E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84654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EDC56" w14:textId="77777777" w:rsidR="00351E63" w:rsidRPr="0033052A" w:rsidRDefault="00351E63" w:rsidP="001A70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05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05AF6" w:rsidRPr="00E32BE2" w14:paraId="3A3DCEEB" w14:textId="77777777" w:rsidTr="00732E9C">
        <w:trPr>
          <w:trHeight w:val="204"/>
        </w:trPr>
        <w:tc>
          <w:tcPr>
            <w:tcW w:w="9207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D22648" w14:textId="77777777" w:rsidR="008479E9" w:rsidRPr="008479E9" w:rsidRDefault="008479E9" w:rsidP="008479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4"/>
                <w:szCs w:val="4"/>
                <w:lang w:eastAsia="en-GB"/>
              </w:rPr>
            </w:pPr>
          </w:p>
          <w:p w14:paraId="2F134CE8" w14:textId="77777777" w:rsidR="008479E9" w:rsidRDefault="008479E9" w:rsidP="008479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479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8479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If no weakness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should </w:t>
            </w:r>
            <w:r w:rsidRPr="008479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core as absen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-)</w:t>
            </w:r>
            <w:r w:rsidR="001840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and if present either side (+)</w:t>
            </w:r>
            <w:r w:rsidRPr="008479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.  </w:t>
            </w:r>
          </w:p>
          <w:p w14:paraId="127A3554" w14:textId="77777777" w:rsidR="008479E9" w:rsidRPr="008479E9" w:rsidRDefault="008479E9" w:rsidP="008479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  <w:p w14:paraId="755C9135" w14:textId="77777777" w:rsidR="00B05AF6" w:rsidRPr="00B05AF6" w:rsidRDefault="00B05AF6" w:rsidP="00417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5A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Key: </w:t>
            </w:r>
            <w:r w:rsidR="003477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</w:t>
            </w:r>
            <w:r w:rsidR="000B58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+</w:t>
            </w:r>
            <w:r w:rsidR="003477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  <w:r w:rsidR="003256C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= variable present </w:t>
            </w:r>
            <w:r w:rsidR="003477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</w:t>
            </w:r>
            <w:r w:rsidR="000B58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3477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  <w:r w:rsidR="000B58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= variable absent, </w:t>
            </w:r>
            <w:r w:rsidR="003477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MNM=</w:t>
            </w:r>
            <w:r w:rsidR="000B58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</w:t>
            </w:r>
            <w:r w:rsidRPr="00B05A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mune medi</w:t>
            </w:r>
            <w:r w:rsidR="003477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ted necrotizing myopathy</w:t>
            </w:r>
            <w:r w:rsidRPr="00B05A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r w:rsidR="003477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GMD=</w:t>
            </w:r>
            <w:r w:rsidRPr="00B05A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imb gi</w:t>
            </w:r>
            <w:r w:rsidR="008479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dle muscular dystrophies</w:t>
            </w:r>
            <w:r w:rsidRPr="00B05A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r w:rsidR="003477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M1&amp;2=</w:t>
            </w:r>
            <w:r w:rsidRPr="00B05A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</w:t>
            </w:r>
            <w:r w:rsidR="003477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yotonic </w:t>
            </w:r>
            <w:r w:rsidR="008479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ystrophy</w:t>
            </w:r>
            <w:r w:rsidR="003477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types 1 and 2</w:t>
            </w:r>
            <w:r w:rsidRPr="00B05A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3477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tM</w:t>
            </w:r>
            <w:proofErr w:type="spellEnd"/>
            <w:r w:rsidR="003477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=</w:t>
            </w:r>
            <w:r w:rsidR="008479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itochondrial myopathie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</w:t>
            </w:r>
            <w:r w:rsidR="003477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3477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IBM</w:t>
            </w:r>
            <w:proofErr w:type="spellEnd"/>
            <w:r w:rsidR="003477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=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3477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sporadic </w:t>
            </w:r>
            <w:r w:rsidRPr="00B05A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n</w:t>
            </w:r>
            <w:r w:rsidR="008479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lusion body myositis</w:t>
            </w:r>
            <w:r w:rsidR="00732E9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r w:rsidR="003477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M=</w:t>
            </w:r>
            <w:r w:rsidR="00732E9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</w:t>
            </w:r>
            <w:r w:rsidR="008479E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rmatomyositis</w:t>
            </w:r>
            <w:r w:rsidRPr="00B05AF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r w:rsidR="00417DC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M</w:t>
            </w:r>
            <w:r w:rsidR="0034772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=</w:t>
            </w:r>
            <w:r w:rsidR="00417DC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nf</w:t>
            </w:r>
            <w:r w:rsidR="00D330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lammatory myopathy non </w:t>
            </w:r>
            <w:r w:rsidR="00417DC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pecific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B3B9935" w14:textId="77777777" w:rsidR="008E171B" w:rsidRDefault="008E171B" w:rsidP="008E171B">
            <w:pPr>
              <w:jc w:val="center"/>
            </w:pPr>
          </w:p>
          <w:p w14:paraId="3871894E" w14:textId="77777777" w:rsidR="00B05AF6" w:rsidRPr="00941347" w:rsidRDefault="00B05AF6" w:rsidP="008E171B">
            <w:pPr>
              <w:jc w:val="center"/>
            </w:pP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AD4355" w14:textId="77777777" w:rsidR="008A0888" w:rsidRPr="008A0888" w:rsidRDefault="008A0888" w:rsidP="008E171B">
            <w:pPr>
              <w:jc w:val="center"/>
              <w:rPr>
                <w:rFonts w:ascii="Arial" w:hAnsi="Arial" w:cs="Arial"/>
              </w:rPr>
            </w:pPr>
          </w:p>
          <w:p w14:paraId="6FFD1773" w14:textId="77777777" w:rsidR="00B05AF6" w:rsidRPr="008A0888" w:rsidRDefault="00B05AF6" w:rsidP="008E171B">
            <w:pPr>
              <w:jc w:val="center"/>
              <w:rPr>
                <w:rFonts w:ascii="Arial" w:hAnsi="Arial" w:cs="Arial"/>
              </w:rPr>
            </w:pPr>
            <w:r w:rsidRPr="008A0888">
              <w:rPr>
                <w:rFonts w:ascii="Arial" w:hAnsi="Arial" w:cs="Arial"/>
              </w:rPr>
              <w:t>n=9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79957B" w14:textId="77777777" w:rsidR="008A0888" w:rsidRPr="008A0888" w:rsidRDefault="008A0888" w:rsidP="008E171B">
            <w:pPr>
              <w:jc w:val="center"/>
              <w:rPr>
                <w:rFonts w:ascii="Arial" w:hAnsi="Arial" w:cs="Arial"/>
              </w:rPr>
            </w:pPr>
          </w:p>
          <w:p w14:paraId="62686F84" w14:textId="77777777" w:rsidR="00B05AF6" w:rsidRPr="008A0888" w:rsidRDefault="00B05AF6" w:rsidP="008E171B">
            <w:pPr>
              <w:jc w:val="center"/>
              <w:rPr>
                <w:rFonts w:ascii="Arial" w:hAnsi="Arial" w:cs="Arial"/>
              </w:rPr>
            </w:pPr>
            <w:r w:rsidRPr="008A0888">
              <w:rPr>
                <w:rFonts w:ascii="Arial" w:hAnsi="Arial" w:cs="Arial"/>
              </w:rPr>
              <w:t>n=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8B0101" w14:textId="77777777" w:rsidR="008A0888" w:rsidRPr="008A0888" w:rsidRDefault="008A0888" w:rsidP="008E171B">
            <w:pPr>
              <w:jc w:val="center"/>
              <w:rPr>
                <w:rFonts w:ascii="Arial" w:hAnsi="Arial" w:cs="Arial"/>
              </w:rPr>
            </w:pPr>
          </w:p>
          <w:p w14:paraId="7EB26C56" w14:textId="77777777" w:rsidR="00B05AF6" w:rsidRPr="008A0888" w:rsidRDefault="00B05AF6" w:rsidP="008E171B">
            <w:pPr>
              <w:jc w:val="center"/>
              <w:rPr>
                <w:rFonts w:ascii="Arial" w:hAnsi="Arial" w:cs="Arial"/>
              </w:rPr>
            </w:pPr>
            <w:r w:rsidRPr="008A0888">
              <w:rPr>
                <w:rFonts w:ascii="Arial" w:hAnsi="Arial" w:cs="Arial"/>
              </w:rPr>
              <w:t>n=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F30B71" w14:textId="77777777" w:rsidR="008A0888" w:rsidRPr="008A0888" w:rsidRDefault="008A0888" w:rsidP="008E171B">
            <w:pPr>
              <w:jc w:val="center"/>
              <w:rPr>
                <w:rFonts w:ascii="Arial" w:hAnsi="Arial" w:cs="Arial"/>
              </w:rPr>
            </w:pPr>
          </w:p>
          <w:p w14:paraId="100AAC9F" w14:textId="77777777" w:rsidR="00B05AF6" w:rsidRPr="008A0888" w:rsidRDefault="00B05AF6" w:rsidP="008E171B">
            <w:pPr>
              <w:jc w:val="center"/>
              <w:rPr>
                <w:rFonts w:ascii="Arial" w:hAnsi="Arial" w:cs="Arial"/>
              </w:rPr>
            </w:pPr>
            <w:r w:rsidRPr="008A0888">
              <w:rPr>
                <w:rFonts w:ascii="Arial" w:hAnsi="Arial" w:cs="Arial"/>
              </w:rPr>
              <w:t>n=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8CF694" w14:textId="77777777" w:rsidR="008A0888" w:rsidRPr="008A0888" w:rsidRDefault="008A0888" w:rsidP="008E171B">
            <w:pPr>
              <w:jc w:val="center"/>
              <w:rPr>
                <w:rFonts w:ascii="Arial" w:hAnsi="Arial" w:cs="Arial"/>
              </w:rPr>
            </w:pPr>
          </w:p>
          <w:p w14:paraId="2EDC42B0" w14:textId="77777777" w:rsidR="00B05AF6" w:rsidRPr="008A0888" w:rsidRDefault="00B05AF6" w:rsidP="008E171B">
            <w:pPr>
              <w:jc w:val="center"/>
              <w:rPr>
                <w:rFonts w:ascii="Arial" w:hAnsi="Arial" w:cs="Arial"/>
              </w:rPr>
            </w:pPr>
            <w:r w:rsidRPr="008A0888">
              <w:rPr>
                <w:rFonts w:ascii="Arial" w:hAnsi="Arial" w:cs="Arial"/>
              </w:rPr>
              <w:t>n=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F7393F" w14:textId="77777777" w:rsidR="008A0888" w:rsidRPr="008A0888" w:rsidRDefault="008A0888" w:rsidP="008E171B">
            <w:pPr>
              <w:jc w:val="center"/>
              <w:rPr>
                <w:rFonts w:ascii="Arial" w:hAnsi="Arial" w:cs="Arial"/>
              </w:rPr>
            </w:pPr>
          </w:p>
          <w:p w14:paraId="715C0185" w14:textId="77777777" w:rsidR="00B05AF6" w:rsidRPr="008A0888" w:rsidRDefault="004F2983" w:rsidP="008E171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=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B35123" w14:textId="77777777" w:rsidR="008A0888" w:rsidRPr="008A0888" w:rsidRDefault="008A0888" w:rsidP="008E171B">
            <w:pPr>
              <w:jc w:val="center"/>
              <w:rPr>
                <w:rFonts w:ascii="Arial" w:hAnsi="Arial" w:cs="Arial"/>
              </w:rPr>
            </w:pPr>
          </w:p>
          <w:p w14:paraId="073C9571" w14:textId="77777777" w:rsidR="00B05AF6" w:rsidRPr="008A0888" w:rsidRDefault="00B05AF6" w:rsidP="008E171B">
            <w:pPr>
              <w:jc w:val="center"/>
              <w:rPr>
                <w:rFonts w:ascii="Arial" w:hAnsi="Arial" w:cs="Arial"/>
              </w:rPr>
            </w:pPr>
            <w:r w:rsidRPr="008A0888">
              <w:rPr>
                <w:rFonts w:ascii="Arial" w:hAnsi="Arial" w:cs="Arial"/>
              </w:rPr>
              <w:t>n=2</w:t>
            </w:r>
          </w:p>
        </w:tc>
      </w:tr>
    </w:tbl>
    <w:p w14:paraId="7037D00E" w14:textId="77777777" w:rsidR="00731B5F" w:rsidRDefault="00731B5F" w:rsidP="00E80041">
      <w:pPr>
        <w:ind w:left="-1080"/>
        <w:contextualSpacing/>
      </w:pPr>
    </w:p>
    <w:sectPr w:rsidR="00731B5F" w:rsidSect="008E171B">
      <w:pgSz w:w="16838" w:h="11906" w:orient="landscape"/>
      <w:pgMar w:top="288" w:right="1440" w:bottom="28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384D64"/>
    <w:multiLevelType w:val="hybridMultilevel"/>
    <w:tmpl w:val="F98276D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F21B40"/>
    <w:multiLevelType w:val="hybridMultilevel"/>
    <w:tmpl w:val="2BD87B6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146F93"/>
    <w:multiLevelType w:val="hybridMultilevel"/>
    <w:tmpl w:val="6C24155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4F3361"/>
    <w:multiLevelType w:val="hybridMultilevel"/>
    <w:tmpl w:val="3550C73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9B7791"/>
    <w:multiLevelType w:val="hybridMultilevel"/>
    <w:tmpl w:val="25F6DA3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CC57D6"/>
    <w:multiLevelType w:val="hybridMultilevel"/>
    <w:tmpl w:val="DA1E6F2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2B47E86"/>
    <w:multiLevelType w:val="hybridMultilevel"/>
    <w:tmpl w:val="ECB0D87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7C96824"/>
    <w:multiLevelType w:val="hybridMultilevel"/>
    <w:tmpl w:val="53F8EAD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CFB75D0"/>
    <w:multiLevelType w:val="hybridMultilevel"/>
    <w:tmpl w:val="71508E3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6"/>
  </w:num>
  <w:num w:numId="3">
    <w:abstractNumId w:val="5"/>
  </w:num>
  <w:num w:numId="4">
    <w:abstractNumId w:val="3"/>
  </w:num>
  <w:num w:numId="5">
    <w:abstractNumId w:val="4"/>
  </w:num>
  <w:num w:numId="6">
    <w:abstractNumId w:val="1"/>
  </w:num>
  <w:num w:numId="7">
    <w:abstractNumId w:val="7"/>
  </w:num>
  <w:num w:numId="8">
    <w:abstractNumId w:val="0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32BE2"/>
    <w:rsid w:val="000B58AF"/>
    <w:rsid w:val="00140EDA"/>
    <w:rsid w:val="00166FBA"/>
    <w:rsid w:val="00184065"/>
    <w:rsid w:val="001A708C"/>
    <w:rsid w:val="002759FC"/>
    <w:rsid w:val="002C3F0D"/>
    <w:rsid w:val="002F1839"/>
    <w:rsid w:val="003256C3"/>
    <w:rsid w:val="0033052A"/>
    <w:rsid w:val="00347724"/>
    <w:rsid w:val="00351453"/>
    <w:rsid w:val="00351E63"/>
    <w:rsid w:val="003A733A"/>
    <w:rsid w:val="00417DCA"/>
    <w:rsid w:val="00431E92"/>
    <w:rsid w:val="00465491"/>
    <w:rsid w:val="00485CA6"/>
    <w:rsid w:val="004F2983"/>
    <w:rsid w:val="00537E81"/>
    <w:rsid w:val="00550438"/>
    <w:rsid w:val="005A37F4"/>
    <w:rsid w:val="005E1990"/>
    <w:rsid w:val="006341CC"/>
    <w:rsid w:val="00640C30"/>
    <w:rsid w:val="00731B5F"/>
    <w:rsid w:val="00732E9C"/>
    <w:rsid w:val="00755A03"/>
    <w:rsid w:val="007A759D"/>
    <w:rsid w:val="007C6F89"/>
    <w:rsid w:val="008479E9"/>
    <w:rsid w:val="008657BA"/>
    <w:rsid w:val="00886903"/>
    <w:rsid w:val="008A0888"/>
    <w:rsid w:val="008B4882"/>
    <w:rsid w:val="008C719C"/>
    <w:rsid w:val="008E171B"/>
    <w:rsid w:val="00915938"/>
    <w:rsid w:val="00940BC6"/>
    <w:rsid w:val="009E7FBA"/>
    <w:rsid w:val="00AE10BE"/>
    <w:rsid w:val="00B05AF6"/>
    <w:rsid w:val="00C95B64"/>
    <w:rsid w:val="00CA6644"/>
    <w:rsid w:val="00CE7BB2"/>
    <w:rsid w:val="00D33086"/>
    <w:rsid w:val="00E10DF1"/>
    <w:rsid w:val="00E32BE2"/>
    <w:rsid w:val="00E80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B82422"/>
  <w15:docId w15:val="{EB1F0F45-3AB3-4014-B824-AA355C30E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2B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2BE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32B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341C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962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3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0</Words>
  <Characters>177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2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r J Klein</dc:creator>
  <cp:lastModifiedBy>Catriona Byres</cp:lastModifiedBy>
  <cp:revision>2</cp:revision>
  <dcterms:created xsi:type="dcterms:W3CDTF">2020-10-20T17:46:00Z</dcterms:created>
  <dcterms:modified xsi:type="dcterms:W3CDTF">2020-10-20T17:46:00Z</dcterms:modified>
</cp:coreProperties>
</file>